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81860B8" w14:textId="4837926A" w:rsidR="00F25FCC" w:rsidRDefault="00AC423C">
      <w:pPr>
        <w:pStyle w:val="Heading1"/>
      </w:pPr>
      <w:r>
        <w:t xml:space="preserve">Table </w:t>
      </w:r>
      <w:r w:rsidR="00AF5555">
        <w:t>S</w:t>
      </w:r>
      <w:r>
        <w:t>1. Primer pairs and experimental conditions for RT-PCR</w:t>
      </w:r>
    </w:p>
    <w:tbl>
      <w:tblPr>
        <w:tblStyle w:val="a0"/>
        <w:tblW w:w="89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4230"/>
        <w:gridCol w:w="1512"/>
        <w:gridCol w:w="1158"/>
      </w:tblGrid>
      <w:tr w:rsidR="00F25FCC" w14:paraId="74FCA1CF" w14:textId="77777777" w:rsidTr="00C05B64">
        <w:trPr>
          <w:trHeight w:val="330"/>
        </w:trPr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09B9E" w14:textId="77777777" w:rsidR="00F25FCC" w:rsidRDefault="00AC423C" w:rsidP="00AC423C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ene product</w:t>
            </w:r>
          </w:p>
        </w:tc>
        <w:tc>
          <w:tcPr>
            <w:tcW w:w="4230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0EB651" w14:textId="77777777" w:rsidR="00F25FCC" w:rsidRDefault="00AC423C" w:rsidP="00AC423C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ward and reverse primers (5'–3')</w:t>
            </w:r>
          </w:p>
        </w:tc>
        <w:tc>
          <w:tcPr>
            <w:tcW w:w="2670" w:type="dxa"/>
            <w:gridSpan w:val="2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752AED" w14:textId="77777777" w:rsidR="00F25FCC" w:rsidRDefault="00AC423C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ected product size (bp)</w:t>
            </w:r>
          </w:p>
        </w:tc>
      </w:tr>
      <w:tr w:rsidR="00C05B64" w14:paraId="6B1EDECC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868A1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FP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2A7A6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30"/>
                <w:sz w:val="16"/>
                <w:szCs w:val="16"/>
                <w:fitText w:val="3840" w:id="-2025096704"/>
              </w:rPr>
              <w:t>TGCAGCCAAAGTGAAGAGGGAAG</w:t>
            </w:r>
            <w:r w:rsidRPr="00AF5555">
              <w:rPr>
                <w:rFonts w:ascii="Arial" w:eastAsia="Arial" w:hAnsi="Arial" w:cs="Arial"/>
                <w:spacing w:val="315"/>
                <w:sz w:val="16"/>
                <w:szCs w:val="16"/>
                <w:fitText w:val="3840" w:id="-2025096704"/>
              </w:rPr>
              <w:t>A</w:t>
            </w:r>
          </w:p>
          <w:p w14:paraId="6156903A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840" w:id="-2025096703"/>
              </w:rPr>
              <w:t>CATAGCGAGCAGCCCAAAGAAGA</w:t>
            </w:r>
            <w:r w:rsidRPr="00AF5555">
              <w:rPr>
                <w:rFonts w:ascii="Arial" w:eastAsia="Arial" w:hAnsi="Arial" w:cs="Arial"/>
                <w:spacing w:val="15"/>
                <w:sz w:val="16"/>
                <w:szCs w:val="16"/>
                <w:fitText w:val="3840" w:id="-2025096703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1CD33A" w14:textId="6F3666C7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7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E7E3E6" w14:textId="44A74C09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10681BBE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615B3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B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8B228E" w14:textId="77777777" w:rsidR="00C05B64" w:rsidRPr="00552921" w:rsidRDefault="00C05B64" w:rsidP="00C05B64">
            <w:pPr>
              <w:spacing w:line="276" w:lineRule="auto"/>
              <w:rPr>
                <w:rFonts w:ascii="Arial" w:eastAsia="Arial" w:hAnsi="Arial" w:cs="Arial"/>
                <w:spacing w:val="10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30"/>
                <w:sz w:val="16"/>
                <w:szCs w:val="16"/>
                <w:fitText w:val="3840" w:id="-2025093888"/>
              </w:rPr>
              <w:t>TGCTTGAATGTGCTGATGACAGG</w:t>
            </w:r>
            <w:r w:rsidRPr="00AF5555">
              <w:rPr>
                <w:rFonts w:ascii="Arial" w:eastAsia="Arial" w:hAnsi="Arial" w:cs="Arial"/>
                <w:spacing w:val="315"/>
                <w:sz w:val="16"/>
                <w:szCs w:val="16"/>
                <w:fitText w:val="3840" w:id="-2025093888"/>
              </w:rPr>
              <w:t>G</w:t>
            </w:r>
          </w:p>
          <w:p w14:paraId="3BB99A12" w14:textId="77777777" w:rsidR="00C05B64" w:rsidRPr="00552921" w:rsidRDefault="00C05B64" w:rsidP="00C05B64">
            <w:pPr>
              <w:spacing w:line="276" w:lineRule="auto"/>
              <w:rPr>
                <w:rFonts w:ascii="Arial" w:eastAsia="Arial" w:hAnsi="Arial" w:cs="Arial"/>
                <w:spacing w:val="10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4000" w:id="-2025093887"/>
              </w:rPr>
              <w:t>AAGGCAAGTCAGCAGGCATCTCAT</w:t>
            </w:r>
            <w:r w:rsidRPr="00AF5555">
              <w:rPr>
                <w:rFonts w:ascii="Arial" w:eastAsia="Arial" w:hAnsi="Arial" w:cs="Arial"/>
                <w:sz w:val="16"/>
                <w:szCs w:val="16"/>
                <w:fitText w:val="4000" w:id="-2025093887"/>
              </w:rPr>
              <w:t>C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4CCF3" w14:textId="1511D243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2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14:paraId="5A588160" w14:textId="74AA315E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14CC15C5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FCEFAA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YP1A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3039A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30"/>
                <w:sz w:val="16"/>
                <w:szCs w:val="16"/>
                <w:fitText w:val="3200" w:id="-2025093632"/>
              </w:rPr>
              <w:t>CAATCAGGTGGTGGTGTCA</w:t>
            </w:r>
            <w:r w:rsidRPr="00AF5555">
              <w:rPr>
                <w:rFonts w:ascii="Arial" w:eastAsia="Arial" w:hAnsi="Arial" w:cs="Arial"/>
                <w:spacing w:val="240"/>
                <w:sz w:val="16"/>
                <w:szCs w:val="16"/>
                <w:fitText w:val="3200" w:id="-2025093632"/>
              </w:rPr>
              <w:t>G</w:t>
            </w:r>
          </w:p>
          <w:p w14:paraId="1B2E29A7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040" w:id="-2025093631"/>
              </w:rPr>
              <w:t>GCTCCTGGACTGTTTTCT</w:t>
            </w:r>
            <w:r w:rsidRPr="00AF5555">
              <w:rPr>
                <w:rFonts w:ascii="Arial" w:eastAsia="Arial" w:hAnsi="Arial" w:cs="Arial"/>
                <w:sz w:val="16"/>
                <w:szCs w:val="16"/>
                <w:fitText w:val="3040" w:id="-2025093631"/>
              </w:rPr>
              <w:t>G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8C5BCB" w14:textId="67BC1274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5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14:paraId="5500A523" w14:textId="3C864185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1AE88F17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BE92D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YP2B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DD4F8B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52921">
              <w:rPr>
                <w:rFonts w:ascii="Arial" w:eastAsia="Arial" w:hAnsi="Arial" w:cs="Arial"/>
                <w:spacing w:val="52"/>
                <w:sz w:val="16"/>
                <w:szCs w:val="16"/>
                <w:fitText w:val="3200" w:id="-2025093630"/>
              </w:rPr>
              <w:t>TCCTTTCTGAGGTTCCGAG</w:t>
            </w:r>
            <w:r w:rsidRPr="00552921">
              <w:rPr>
                <w:rFonts w:ascii="Arial" w:eastAsia="Arial" w:hAnsi="Arial" w:cs="Arial"/>
                <w:spacing w:val="8"/>
                <w:sz w:val="16"/>
                <w:szCs w:val="16"/>
                <w:fitText w:val="3200" w:id="-2025093630"/>
              </w:rPr>
              <w:t>A</w:t>
            </w:r>
          </w:p>
          <w:p w14:paraId="47416C6D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52921">
              <w:rPr>
                <w:rFonts w:ascii="Arial" w:eastAsia="Arial" w:hAnsi="Arial" w:cs="Arial"/>
                <w:spacing w:val="51"/>
                <w:sz w:val="16"/>
                <w:szCs w:val="16"/>
                <w:fitText w:val="3200" w:id="-2025093629"/>
              </w:rPr>
              <w:t>TCCCGAAGTCCCTCATAGT</w:t>
            </w:r>
            <w:r w:rsidRPr="00552921">
              <w:rPr>
                <w:rFonts w:ascii="Arial" w:eastAsia="Arial" w:hAnsi="Arial" w:cs="Arial"/>
                <w:spacing w:val="9"/>
                <w:sz w:val="16"/>
                <w:szCs w:val="16"/>
                <w:fitText w:val="3200" w:id="-2025093629"/>
              </w:rPr>
              <w:t>G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06097" w14:textId="351CDC3C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6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14:paraId="33E95EDA" w14:textId="53F311D8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307B6C3C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61A2E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YP3A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E732B9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200" w:id="-2025093628"/>
              </w:rPr>
              <w:t>CAAGACCCCTTTGTGGAAAA</w:t>
            </w:r>
          </w:p>
          <w:p w14:paraId="3891BF25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200" w:id="-2025093627"/>
              </w:rPr>
              <w:t>CGAGGCGACTTTCTTTCAT</w:t>
            </w:r>
            <w:r w:rsidRPr="00AF5555">
              <w:rPr>
                <w:rFonts w:ascii="Arial" w:eastAsia="Arial" w:hAnsi="Arial" w:cs="Arial"/>
                <w:spacing w:val="30"/>
                <w:sz w:val="16"/>
                <w:szCs w:val="16"/>
                <w:fitText w:val="3200" w:id="-2025093627"/>
              </w:rPr>
              <w:t>C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16C0E7" w14:textId="2F39B972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7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14:paraId="4A5EC369" w14:textId="7D82702F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1EF80CFB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F41284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T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7707D3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680" w:id="-2025093376"/>
              </w:rPr>
              <w:t>TTTCCAAGGTTACCAGGTTACA</w:t>
            </w:r>
            <w:r w:rsidRPr="00AF5555">
              <w:rPr>
                <w:rFonts w:ascii="Arial" w:eastAsia="Arial" w:hAnsi="Arial" w:cs="Arial"/>
                <w:spacing w:val="75"/>
                <w:sz w:val="16"/>
                <w:szCs w:val="16"/>
                <w:fitText w:val="3680" w:id="-2025093376"/>
              </w:rPr>
              <w:t>A</w:t>
            </w:r>
          </w:p>
          <w:p w14:paraId="38741A7F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360" w:id="-2025093375"/>
              </w:rPr>
              <w:t>CTGGGCAAGCAGTGTAAAAA</w:t>
            </w:r>
            <w:r w:rsidRPr="00AF5555">
              <w:rPr>
                <w:rFonts w:ascii="Arial" w:eastAsia="Arial" w:hAnsi="Arial" w:cs="Arial"/>
                <w:spacing w:val="30"/>
                <w:sz w:val="16"/>
                <w:szCs w:val="16"/>
                <w:fitText w:val="3360" w:id="-2025093375"/>
              </w:rPr>
              <w:t>T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B1E3F2" w14:textId="548C2779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8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14:paraId="592942E4" w14:textId="77FB672B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2F7E3872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16BF18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PS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DC140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52921">
              <w:rPr>
                <w:rFonts w:ascii="Arial" w:eastAsia="Arial" w:hAnsi="Arial" w:cs="Arial"/>
                <w:spacing w:val="51"/>
                <w:sz w:val="16"/>
                <w:szCs w:val="16"/>
                <w:fitText w:val="3200" w:id="-2025093374"/>
              </w:rPr>
              <w:t>CAAGTTTTGCAGTGGAATC</w:t>
            </w:r>
            <w:r w:rsidRPr="00552921">
              <w:rPr>
                <w:rFonts w:ascii="Arial" w:eastAsia="Arial" w:hAnsi="Arial" w:cs="Arial"/>
                <w:spacing w:val="18"/>
                <w:sz w:val="16"/>
                <w:szCs w:val="16"/>
                <w:fitText w:val="3200" w:id="-2025093374"/>
              </w:rPr>
              <w:t>G</w:t>
            </w:r>
          </w:p>
          <w:p w14:paraId="10DBA3AC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30"/>
                <w:sz w:val="16"/>
                <w:szCs w:val="16"/>
                <w:fitText w:val="3200" w:id="-2025093373"/>
              </w:rPr>
              <w:t>GGACAGATGCCTGAGCCTA</w:t>
            </w:r>
            <w:r w:rsidRPr="00AF5555">
              <w:rPr>
                <w:rFonts w:ascii="Arial" w:eastAsia="Arial" w:hAnsi="Arial" w:cs="Arial"/>
                <w:spacing w:val="270"/>
                <w:sz w:val="16"/>
                <w:szCs w:val="16"/>
                <w:fitText w:val="3200" w:id="-2025093373"/>
              </w:rPr>
              <w:t>A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0A1C9" w14:textId="1FD33DBA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5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14:paraId="5522B4C8" w14:textId="068B6364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28EE7826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483473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NF4α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0DABF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360" w:id="-2025093372"/>
              </w:rPr>
              <w:t>CATGGCCAAGATTGACAACCT</w:t>
            </w:r>
          </w:p>
          <w:p w14:paraId="12A4A95B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520" w:id="-2025093371"/>
              </w:rPr>
              <w:t>TTCCCATATGTTCCTGCATCA</w:t>
            </w:r>
            <w:r w:rsidRPr="00AF5555">
              <w:rPr>
                <w:rFonts w:ascii="Arial" w:eastAsia="Arial" w:hAnsi="Arial" w:cs="Arial"/>
                <w:spacing w:val="60"/>
                <w:sz w:val="16"/>
                <w:szCs w:val="16"/>
                <w:fitText w:val="3520" w:id="-2025093371"/>
              </w:rPr>
              <w:t>G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C50632" w14:textId="05F3CA36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3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14:paraId="5201C4F9" w14:textId="14B2C890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44C13C16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40EAA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BIQUITIN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3366D3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30"/>
                <w:sz w:val="16"/>
                <w:szCs w:val="16"/>
                <w:fitText w:val="3200" w:id="-2025093120"/>
              </w:rPr>
              <w:t>GGAGCCGAGTGACACCATT</w:t>
            </w:r>
            <w:r w:rsidRPr="00AF5555">
              <w:rPr>
                <w:rFonts w:ascii="Arial" w:eastAsia="Arial" w:hAnsi="Arial" w:cs="Arial"/>
                <w:spacing w:val="240"/>
                <w:sz w:val="16"/>
                <w:szCs w:val="16"/>
                <w:fitText w:val="3200" w:id="-2025093120"/>
              </w:rPr>
              <w:t>G</w:t>
            </w:r>
          </w:p>
          <w:p w14:paraId="16FC890B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C05B64">
              <w:rPr>
                <w:rFonts w:ascii="Arial" w:eastAsia="Arial" w:hAnsi="Arial" w:cs="Arial"/>
                <w:spacing w:val="50"/>
                <w:sz w:val="16"/>
                <w:szCs w:val="16"/>
                <w:fitText w:val="3360" w:id="-2025093119"/>
              </w:rPr>
              <w:t>CAGGGTACGACCATCTTCCA</w:t>
            </w:r>
            <w:r w:rsidRPr="00C05B64">
              <w:rPr>
                <w:rFonts w:ascii="Arial" w:eastAsia="Arial" w:hAnsi="Arial" w:cs="Arial"/>
                <w:spacing w:val="5"/>
                <w:sz w:val="16"/>
                <w:szCs w:val="16"/>
                <w:fitText w:val="3360" w:id="-2025093119"/>
              </w:rPr>
              <w:t>G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24AF8" w14:textId="74A13196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8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14:paraId="71221D0C" w14:textId="6F626965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15DDE680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2AF308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ATP1B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BA47FB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520" w:id="-2025093118"/>
              </w:rPr>
              <w:t>GAATGCCCAAGAGATGATGCT</w:t>
            </w:r>
            <w:r w:rsidRPr="00AF5555">
              <w:rPr>
                <w:rFonts w:ascii="Arial" w:eastAsia="Arial" w:hAnsi="Arial" w:cs="Arial"/>
                <w:spacing w:val="15"/>
                <w:sz w:val="16"/>
                <w:szCs w:val="16"/>
                <w:fitText w:val="3520" w:id="-2025093118"/>
              </w:rPr>
              <w:t>T</w:t>
            </w:r>
          </w:p>
          <w:p w14:paraId="0B684C5E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680" w:id="-2025093117"/>
              </w:rPr>
              <w:t>AACCCAGTGCAAGTGATTTCAA</w:t>
            </w:r>
            <w:r w:rsidRPr="00AF5555">
              <w:rPr>
                <w:rFonts w:ascii="Arial" w:eastAsia="Arial" w:hAnsi="Arial" w:cs="Arial"/>
                <w:spacing w:val="75"/>
                <w:sz w:val="16"/>
                <w:szCs w:val="16"/>
                <w:fitText w:val="3680" w:id="-2025093117"/>
              </w:rPr>
              <w:t>T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1302E2" w14:textId="66F83BA1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4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14:paraId="3B466001" w14:textId="740320EC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C05B64" w14:paraId="5397132D" w14:textId="77777777" w:rsidTr="00C05B64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071B2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ATP1B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76B884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C05B64">
              <w:rPr>
                <w:rFonts w:ascii="Arial" w:eastAsia="Arial" w:hAnsi="Arial" w:cs="Arial"/>
                <w:spacing w:val="52"/>
                <w:sz w:val="16"/>
                <w:szCs w:val="16"/>
                <w:fitText w:val="3200" w:id="-2025093116"/>
              </w:rPr>
              <w:t>GTCCAGTCATTGGCTTTGC</w:t>
            </w:r>
            <w:r w:rsidRPr="00C05B64">
              <w:rPr>
                <w:rFonts w:ascii="Arial" w:eastAsia="Arial" w:hAnsi="Arial" w:cs="Arial"/>
                <w:spacing w:val="8"/>
                <w:sz w:val="16"/>
                <w:szCs w:val="16"/>
                <w:fitText w:val="3200" w:id="-2025093116"/>
              </w:rPr>
              <w:t>A</w:t>
            </w:r>
          </w:p>
          <w:p w14:paraId="6A918DB9" w14:textId="77777777" w:rsidR="00C05B64" w:rsidRDefault="00C05B64" w:rsidP="00C05B64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F5555">
              <w:rPr>
                <w:rFonts w:ascii="Arial" w:eastAsia="Arial" w:hAnsi="Arial" w:cs="Arial"/>
                <w:spacing w:val="45"/>
                <w:sz w:val="16"/>
                <w:szCs w:val="16"/>
                <w:fitText w:val="3520" w:id="-2025093115"/>
              </w:rPr>
              <w:t>CAACCCAACGAGAGTCCTTAG</w:t>
            </w:r>
            <w:r w:rsidRPr="00AF5555">
              <w:rPr>
                <w:rFonts w:ascii="Arial" w:eastAsia="Arial" w:hAnsi="Arial" w:cs="Arial"/>
                <w:sz w:val="16"/>
                <w:szCs w:val="16"/>
                <w:fitText w:val="3520" w:id="-2025093115"/>
              </w:rPr>
              <w:t>G</w:t>
            </w:r>
          </w:p>
        </w:tc>
        <w:tc>
          <w:tcPr>
            <w:tcW w:w="1512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11B96B" w14:textId="5C147E4E" w:rsidR="00C05B64" w:rsidRDefault="00C05B64" w:rsidP="00C05B64">
            <w:pPr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1</w:t>
            </w:r>
          </w:p>
        </w:tc>
        <w:tc>
          <w:tcPr>
            <w:tcW w:w="1158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CF6D004" w14:textId="66C31536" w:rsidR="00C05B64" w:rsidRDefault="00C05B64" w:rsidP="00C05B64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14:paraId="0224FFF6" w14:textId="77777777" w:rsidR="00C05B64" w:rsidRDefault="00C05B64">
      <w:pPr>
        <w:tabs>
          <w:tab w:val="left" w:pos="440"/>
          <w:tab w:val="left" w:pos="8500"/>
        </w:tabs>
        <w:spacing w:before="240" w:line="240" w:lineRule="auto"/>
        <w:ind w:right="-22"/>
      </w:pPr>
      <w:bookmarkStart w:id="0" w:name="_8gg72ck4vbmh" w:colFirst="0" w:colLast="0"/>
      <w:bookmarkStart w:id="1" w:name="_9d0epttmlxz6" w:colFirst="0" w:colLast="0"/>
      <w:bookmarkStart w:id="2" w:name="_GoBack"/>
      <w:bookmarkEnd w:id="0"/>
      <w:bookmarkEnd w:id="1"/>
      <w:bookmarkEnd w:id="2"/>
    </w:p>
    <w:sectPr w:rsidR="00C05B64" w:rsidSect="0013084C">
      <w:headerReference w:type="default" r:id="rId7"/>
      <w:footerReference w:type="default" r:id="rId8"/>
      <w:pgSz w:w="11906" w:h="16838"/>
      <w:pgMar w:top="1440" w:right="1440" w:bottom="1440" w:left="1440" w:header="0" w:footer="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0EF08D" w14:textId="77777777" w:rsidR="005D4A2B" w:rsidRDefault="005D4A2B">
      <w:pPr>
        <w:spacing w:line="240" w:lineRule="auto"/>
      </w:pPr>
      <w:r>
        <w:separator/>
      </w:r>
    </w:p>
  </w:endnote>
  <w:endnote w:type="continuationSeparator" w:id="0">
    <w:p w14:paraId="63BD453E" w14:textId="77777777" w:rsidR="005D4A2B" w:rsidRDefault="005D4A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29C6D" w14:textId="77777777" w:rsidR="00AC423C" w:rsidRDefault="00AC423C">
    <w:pPr>
      <w:spacing w:after="1440"/>
      <w:jc w:val="center"/>
    </w:pPr>
    <w:r>
      <w:fldChar w:fldCharType="begin"/>
    </w:r>
    <w:r>
      <w:instrText>PAGE</w:instrText>
    </w:r>
    <w:r>
      <w:fldChar w:fldCharType="separate"/>
    </w:r>
    <w:r w:rsidR="00AF555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A6357E" w14:textId="77777777" w:rsidR="005D4A2B" w:rsidRDefault="005D4A2B">
      <w:pPr>
        <w:spacing w:line="240" w:lineRule="auto"/>
      </w:pPr>
      <w:r>
        <w:separator/>
      </w:r>
    </w:p>
  </w:footnote>
  <w:footnote w:type="continuationSeparator" w:id="0">
    <w:p w14:paraId="0981B916" w14:textId="77777777" w:rsidR="005D4A2B" w:rsidRDefault="005D4A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BC0D83" w14:textId="77777777" w:rsidR="00AC423C" w:rsidRDefault="00AC423C">
    <w:pPr>
      <w:tabs>
        <w:tab w:val="center" w:pos="4252"/>
        <w:tab w:val="right" w:pos="8504"/>
      </w:tabs>
      <w:spacing w:before="720"/>
      <w:rPr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A45DC6"/>
    <w:multiLevelType w:val="multilevel"/>
    <w:tmpl w:val="5FC0CA84"/>
    <w:lvl w:ilvl="0">
      <w:start w:val="1"/>
      <w:numFmt w:val="upperLetter"/>
      <w:lvlText w:val="%1."/>
      <w:lvlJc w:val="left"/>
      <w:pPr>
        <w:ind w:left="425" w:hanging="420"/>
      </w:pPr>
      <w:rPr>
        <w:rFonts w:ascii="Times New Roman" w:eastAsia="Times New Roman" w:hAnsi="Times New Roman" w:cs="Times New Roman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AEF4DAF"/>
    <w:multiLevelType w:val="hybridMultilevel"/>
    <w:tmpl w:val="8C760620"/>
    <w:lvl w:ilvl="0" w:tplc="82F455A2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B9C433C"/>
    <w:multiLevelType w:val="multilevel"/>
    <w:tmpl w:val="3BC0A996"/>
    <w:lvl w:ilvl="0">
      <w:start w:val="1"/>
      <w:numFmt w:val="upperLetter"/>
      <w:lvlText w:val="%1."/>
      <w:lvlJc w:val="left"/>
      <w:pPr>
        <w:ind w:left="42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ADD6967"/>
    <w:multiLevelType w:val="multilevel"/>
    <w:tmpl w:val="E32CA31C"/>
    <w:lvl w:ilvl="0">
      <w:start w:val="1"/>
      <w:numFmt w:val="upp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FCC"/>
    <w:rsid w:val="0013084C"/>
    <w:rsid w:val="00552921"/>
    <w:rsid w:val="005D4A2B"/>
    <w:rsid w:val="00900367"/>
    <w:rsid w:val="00AC423C"/>
    <w:rsid w:val="00AF5555"/>
    <w:rsid w:val="00B04F05"/>
    <w:rsid w:val="00C05B64"/>
    <w:rsid w:val="00C26D46"/>
    <w:rsid w:val="00D917B6"/>
    <w:rsid w:val="00F2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47237F"/>
  <w15:docId w15:val="{49C17356-841E-4A29-8400-D6C2C318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widowControl w:val="0"/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B64"/>
  </w:style>
  <w:style w:type="paragraph" w:styleId="Heading1">
    <w:name w:val="heading 1"/>
    <w:basedOn w:val="Normal"/>
    <w:next w:val="Normal"/>
    <w:uiPriority w:val="9"/>
    <w:qFormat/>
    <w:pPr>
      <w:keepNext/>
      <w:widowControl/>
      <w:pBdr>
        <w:top w:val="nil"/>
        <w:left w:val="nil"/>
        <w:bottom w:val="nil"/>
        <w:right w:val="nil"/>
        <w:between w:val="nil"/>
      </w:pBdr>
      <w:outlineLvl w:val="0"/>
    </w:pPr>
    <w:rPr>
      <w:rFonts w:eastAsia="Times New Roman"/>
      <w:b/>
      <w:color w:val="00000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spacing w:before="20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outlineLvl w:val="2"/>
    </w:pPr>
    <w:rPr>
      <w:rFonts w:ascii="Arial" w:eastAsia="Arial" w:hAnsi="Arial" w:cs="Arial"/>
      <w:b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ind w:left="720" w:hanging="360"/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eastAsia="Times New Roman"/>
      <w:b/>
      <w:color w:val="000000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ind w:left="800"/>
      <w:outlineLvl w:val="5"/>
    </w:pPr>
    <w:rPr>
      <w:rFonts w:eastAsia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line="360" w:lineRule="auto"/>
    </w:pPr>
    <w:rPr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084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084C"/>
  </w:style>
  <w:style w:type="paragraph" w:styleId="Footer">
    <w:name w:val="footer"/>
    <w:basedOn w:val="Normal"/>
    <w:link w:val="FooterChar"/>
    <w:uiPriority w:val="99"/>
    <w:unhideWhenUsed/>
    <w:rsid w:val="0013084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084C"/>
  </w:style>
  <w:style w:type="paragraph" w:styleId="ListParagraph">
    <w:name w:val="List Paragraph"/>
    <w:basedOn w:val="Normal"/>
    <w:uiPriority w:val="34"/>
    <w:qFormat/>
    <w:rsid w:val="0013084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</dc:creator>
  <cp:lastModifiedBy>Bhuvaneswari A.</cp:lastModifiedBy>
  <cp:revision>3</cp:revision>
  <cp:lastPrinted>2020-07-09T05:15:00Z</cp:lastPrinted>
  <dcterms:created xsi:type="dcterms:W3CDTF">2020-07-09T05:19:00Z</dcterms:created>
  <dcterms:modified xsi:type="dcterms:W3CDTF">2021-12-17T06:24:00Z</dcterms:modified>
</cp:coreProperties>
</file>